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664" w:rsidRPr="00C560DD" w:rsidRDefault="00310664" w:rsidP="00310664">
      <w:pPr>
        <w:rPr>
          <w:b/>
        </w:rPr>
      </w:pPr>
      <w:r>
        <w:rPr>
          <w:b/>
        </w:rPr>
        <w:t>Supplemental Table 3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2649"/>
        <w:gridCol w:w="4090"/>
        <w:gridCol w:w="2991"/>
      </w:tblGrid>
      <w:tr w:rsidR="00310664" w:rsidRPr="004014A0" w:rsidTr="005F4F5F">
        <w:trPr>
          <w:trHeight w:val="45"/>
        </w:trPr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Animal ID/Treatment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Gross finding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Pathology f</w:t>
            </w:r>
            <w:r w:rsidRPr="004014A0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inal report</w:t>
            </w:r>
          </w:p>
        </w:tc>
      </w:tr>
      <w:tr w:rsidR="00310664" w:rsidRPr="004014A0" w:rsidTr="005F4F5F">
        <w:trPr>
          <w:trHeight w:val="4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b/>
                <w:sz w:val="18"/>
                <w:szCs w:val="18"/>
              </w:rPr>
            </w:pPr>
            <w:r w:rsidRPr="004014A0">
              <w:rPr>
                <w:rFonts w:eastAsia="Times New Roman" w:cs="Arial"/>
                <w:b/>
                <w:kern w:val="24"/>
                <w:sz w:val="18"/>
                <w:szCs w:val="18"/>
              </w:rPr>
              <w:t xml:space="preserve">5% Polidocanol foam </w:t>
            </w:r>
            <w:r>
              <w:rPr>
                <w:rFonts w:eastAsia="Times New Roman" w:cs="Arial"/>
                <w:b/>
                <w:kern w:val="24"/>
                <w:sz w:val="18"/>
                <w:szCs w:val="18"/>
              </w:rPr>
              <w:t xml:space="preserve">(PF) </w:t>
            </w:r>
            <w:r w:rsidRPr="004014A0">
              <w:rPr>
                <w:rFonts w:eastAsia="Times New Roman" w:cs="Arial"/>
                <w:b/>
                <w:kern w:val="24"/>
                <w:sz w:val="18"/>
                <w:szCs w:val="18"/>
              </w:rPr>
              <w:t>+ dox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b/>
                <w:sz w:val="18"/>
                <w:szCs w:val="18"/>
              </w:rPr>
            </w:pPr>
            <w:r w:rsidRPr="004014A0">
              <w:rPr>
                <w:rFonts w:eastAsia="Times New Roman" w:cs="Arial"/>
                <w:b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</w:tr>
      <w:tr w:rsidR="00310664" w:rsidRPr="004014A0" w:rsidTr="00310664">
        <w:trPr>
          <w:trHeight w:val="531"/>
        </w:trPr>
        <w:tc>
          <w:tcPr>
            <w:tcW w:w="0" w:type="auto"/>
            <w:hideMark/>
          </w:tcPr>
          <w:p w:rsidR="00310664" w:rsidRPr="004014A0" w:rsidRDefault="00310664" w:rsidP="005F4F5F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3**84</w:t>
            </w:r>
          </w:p>
        </w:tc>
        <w:tc>
          <w:tcPr>
            <w:tcW w:w="0" w:type="auto"/>
            <w:hideMark/>
          </w:tcPr>
          <w:p w:rsidR="00310664" w:rsidRDefault="006509E3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 xml:space="preserve">Normal morphology, </w:t>
            </w:r>
            <w:r w:rsidR="00310664"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 w:rsidR="00310664">
              <w:rPr>
                <w:rFonts w:eastAsia="Times New Roman" w:cs="Arial"/>
                <w:kern w:val="24"/>
                <w:sz w:val="18"/>
                <w:szCs w:val="18"/>
              </w:rPr>
              <w:t>gross findings</w:t>
            </w:r>
            <w:r w:rsidR="00310664">
              <w:rPr>
                <w:rFonts w:eastAsia="Times New Roman" w:cs="Arial"/>
                <w:sz w:val="18"/>
                <w:szCs w:val="18"/>
              </w:rPr>
              <w:t xml:space="preserve"> </w:t>
            </w:r>
          </w:p>
          <w:p w:rsidR="00310664" w:rsidRPr="004014A0" w:rsidRDefault="00310664" w:rsidP="006509E3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</w:t>
            </w:r>
            <w:r w:rsidR="006509E3">
              <w:rPr>
                <w:rFonts w:eastAsia="Times New Roman" w:cs="Arial"/>
                <w:sz w:val="18"/>
                <w:szCs w:val="18"/>
              </w:rPr>
              <w:t>eight = 1010 grams</w:t>
            </w:r>
          </w:p>
        </w:tc>
        <w:tc>
          <w:tcPr>
            <w:tcW w:w="0" w:type="auto"/>
            <w:hideMark/>
          </w:tcPr>
          <w:p w:rsidR="006509E3" w:rsidRDefault="006509E3" w:rsidP="00310664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N</w:t>
            </w: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o significant </w:t>
            </w:r>
            <w:r>
              <w:rPr>
                <w:rFonts w:eastAsia="Times New Roman" w:cs="Arial"/>
                <w:kern w:val="24"/>
                <w:sz w:val="18"/>
                <w:szCs w:val="18"/>
              </w:rPr>
              <w:t>gross or internal lesions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</w:p>
          <w:p w:rsidR="00310664" w:rsidRDefault="00310664" w:rsidP="00310664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Moderate to marked autolysis</w:t>
            </w:r>
          </w:p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10664" w:rsidRPr="004014A0" w:rsidTr="005F4F5F">
        <w:trPr>
          <w:trHeight w:val="4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310664" w:rsidRPr="004014A0" w:rsidRDefault="00310664" w:rsidP="005F4F5F">
            <w:pPr>
              <w:textAlignment w:val="bottom"/>
              <w:rPr>
                <w:rFonts w:eastAsia="Times New Roman" w:cs="Arial"/>
                <w:b/>
                <w:sz w:val="18"/>
                <w:szCs w:val="18"/>
              </w:rPr>
            </w:pPr>
            <w:r w:rsidRPr="004014A0">
              <w:rPr>
                <w:rFonts w:eastAsia="Times New Roman" w:cs="Arial"/>
                <w:b/>
                <w:kern w:val="24"/>
                <w:sz w:val="18"/>
                <w:szCs w:val="18"/>
              </w:rPr>
              <w:t>3% PF + Dox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</w:tr>
      <w:tr w:rsidR="00310664" w:rsidRPr="004014A0" w:rsidTr="00310664">
        <w:trPr>
          <w:trHeight w:val="504"/>
        </w:trPr>
        <w:tc>
          <w:tcPr>
            <w:tcW w:w="0" w:type="auto"/>
            <w:tcBorders>
              <w:top w:val="nil"/>
            </w:tcBorders>
            <w:hideMark/>
          </w:tcPr>
          <w:p w:rsidR="00310664" w:rsidRPr="004014A0" w:rsidRDefault="00310664" w:rsidP="005F4F5F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3**06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310664" w:rsidRDefault="00310664" w:rsidP="00310664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</w:t>
            </w:r>
            <w:r w:rsidRPr="00310664">
              <w:rPr>
                <w:rFonts w:eastAsia="Times New Roman" w:cs="Arial"/>
                <w:sz w:val="18"/>
                <w:szCs w:val="18"/>
              </w:rPr>
              <w:t>dequate muscle mass, hydration and adipose tissue</w:t>
            </w:r>
          </w:p>
          <w:p w:rsidR="00310664" w:rsidRPr="004014A0" w:rsidRDefault="00310664" w:rsidP="006509E3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Weight </w:t>
            </w:r>
            <w:r w:rsidR="006509E3">
              <w:rPr>
                <w:rFonts w:eastAsia="Times New Roman" w:cs="Arial"/>
                <w:sz w:val="18"/>
                <w:szCs w:val="18"/>
              </w:rPr>
              <w:t>= 830 grams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6509E3" w:rsidRDefault="006509E3" w:rsidP="006509E3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N</w:t>
            </w: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o significant </w:t>
            </w:r>
            <w:r>
              <w:rPr>
                <w:rFonts w:eastAsia="Times New Roman" w:cs="Arial"/>
                <w:kern w:val="24"/>
                <w:sz w:val="18"/>
                <w:szCs w:val="18"/>
              </w:rPr>
              <w:t>gross or internal lesions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</w:p>
          <w:p w:rsidR="006509E3" w:rsidRDefault="006509E3" w:rsidP="006509E3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M</w:t>
            </w:r>
            <w:r>
              <w:rPr>
                <w:rFonts w:eastAsia="Times New Roman" w:cs="Arial"/>
                <w:sz w:val="18"/>
                <w:szCs w:val="18"/>
              </w:rPr>
              <w:t>arked autolysis</w:t>
            </w:r>
          </w:p>
          <w:p w:rsidR="00310664" w:rsidRPr="004014A0" w:rsidRDefault="00310664" w:rsidP="006509E3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10664" w:rsidRPr="004014A0" w:rsidTr="005F4F5F">
        <w:trPr>
          <w:trHeight w:val="4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310664" w:rsidRPr="004014A0" w:rsidRDefault="00310664" w:rsidP="005F4F5F">
            <w:pPr>
              <w:textAlignment w:val="bottom"/>
              <w:rPr>
                <w:rFonts w:eastAsia="Times New Roman" w:cs="Arial"/>
                <w:b/>
                <w:sz w:val="18"/>
                <w:szCs w:val="18"/>
              </w:rPr>
            </w:pPr>
            <w:r w:rsidRPr="004014A0">
              <w:rPr>
                <w:rFonts w:eastAsia="Times New Roman" w:cs="Arial"/>
                <w:b/>
                <w:kern w:val="24"/>
                <w:sz w:val="18"/>
                <w:szCs w:val="18"/>
              </w:rPr>
              <w:t>3% PF + BZ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</w:tr>
      <w:tr w:rsidR="00310664" w:rsidRPr="004014A0" w:rsidTr="005F4F5F">
        <w:trPr>
          <w:trHeight w:val="45"/>
        </w:trPr>
        <w:tc>
          <w:tcPr>
            <w:tcW w:w="0" w:type="auto"/>
            <w:vMerge w:val="restart"/>
            <w:tcBorders>
              <w:top w:val="nil"/>
            </w:tcBorders>
            <w:hideMark/>
          </w:tcPr>
          <w:p w:rsidR="00310664" w:rsidRPr="004014A0" w:rsidRDefault="006F5F67" w:rsidP="005F4F5F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3**1</w:t>
            </w:r>
            <w:r w:rsidR="00310664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310664" w:rsidRDefault="006509E3" w:rsidP="005F4F5F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Normal morphology, m</w:t>
            </w:r>
            <w:r w:rsidR="00310664">
              <w:rPr>
                <w:rFonts w:eastAsia="Times New Roman" w:cs="Arial"/>
                <w:kern w:val="24"/>
                <w:sz w:val="18"/>
                <w:szCs w:val="18"/>
              </w:rPr>
              <w:t>arked autolysis</w:t>
            </w:r>
          </w:p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Weight not recorded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310664" w:rsidRDefault="00310664" w:rsidP="005F4F5F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Chorioamnionitis</w:t>
            </w:r>
          </w:p>
          <w:p w:rsidR="006509E3" w:rsidRPr="004014A0" w:rsidRDefault="006509E3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Extensive autolysis</w:t>
            </w:r>
          </w:p>
        </w:tc>
      </w:tr>
      <w:tr w:rsidR="00310664" w:rsidRPr="004014A0" w:rsidTr="005F4F5F">
        <w:trPr>
          <w:trHeight w:val="45"/>
        </w:trPr>
        <w:tc>
          <w:tcPr>
            <w:tcW w:w="0" w:type="auto"/>
            <w:vMerge/>
            <w:hideMark/>
          </w:tcPr>
          <w:p w:rsidR="00310664" w:rsidRPr="004014A0" w:rsidRDefault="00310664" w:rsidP="005F4F5F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10664" w:rsidRPr="004014A0" w:rsidTr="006509E3">
        <w:trPr>
          <w:trHeight w:val="45"/>
        </w:trPr>
        <w:tc>
          <w:tcPr>
            <w:tcW w:w="0" w:type="auto"/>
          </w:tcPr>
          <w:p w:rsidR="00310664" w:rsidRPr="004014A0" w:rsidRDefault="006509E3" w:rsidP="005F4F5F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3**63</w:t>
            </w:r>
          </w:p>
        </w:tc>
        <w:tc>
          <w:tcPr>
            <w:tcW w:w="0" w:type="auto"/>
          </w:tcPr>
          <w:p w:rsidR="00310664" w:rsidRDefault="006509E3" w:rsidP="005F4F5F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Normal morphology,</w:t>
            </w:r>
            <w:r>
              <w:rPr>
                <w:rFonts w:eastAsia="Times New Roman" w:cs="Arial"/>
                <w:kern w:val="24"/>
                <w:sz w:val="18"/>
                <w:szCs w:val="18"/>
              </w:rPr>
              <w:t xml:space="preserve"> no significant gross lesions</w:t>
            </w:r>
          </w:p>
          <w:p w:rsidR="006509E3" w:rsidRPr="004014A0" w:rsidRDefault="006509E3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Weight = 1100 grams</w:t>
            </w:r>
          </w:p>
        </w:tc>
        <w:tc>
          <w:tcPr>
            <w:tcW w:w="0" w:type="auto"/>
          </w:tcPr>
          <w:p w:rsidR="006509E3" w:rsidRDefault="006509E3" w:rsidP="006509E3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N</w:t>
            </w: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o significant </w:t>
            </w:r>
            <w:r>
              <w:rPr>
                <w:rFonts w:eastAsia="Times New Roman" w:cs="Arial"/>
                <w:kern w:val="24"/>
                <w:sz w:val="18"/>
                <w:szCs w:val="18"/>
              </w:rPr>
              <w:t>gross or internal lesions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</w:p>
          <w:p w:rsidR="006509E3" w:rsidRDefault="006509E3" w:rsidP="006509E3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Moderate to marked autolysis</w:t>
            </w:r>
          </w:p>
          <w:p w:rsidR="00310664" w:rsidRPr="004014A0" w:rsidRDefault="00310664" w:rsidP="005F4F5F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</w:p>
        </w:tc>
      </w:tr>
    </w:tbl>
    <w:p w:rsidR="00310664" w:rsidRDefault="00310664" w:rsidP="00310664"/>
    <w:p w:rsidR="00AA7430" w:rsidRDefault="009B353B">
      <w:bookmarkStart w:id="0" w:name="_GoBack"/>
      <w:bookmarkEnd w:id="0"/>
    </w:p>
    <w:sectPr w:rsidR="00AA7430" w:rsidSect="001707F0">
      <w:pgSz w:w="12240" w:h="15840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664"/>
    <w:rsid w:val="00176033"/>
    <w:rsid w:val="00310664"/>
    <w:rsid w:val="003D76EF"/>
    <w:rsid w:val="0057485E"/>
    <w:rsid w:val="006509E3"/>
    <w:rsid w:val="006F5F67"/>
    <w:rsid w:val="009B3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2F4933-5C5D-4DB2-B04F-5E23E9D71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106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Jensen</dc:creator>
  <cp:keywords/>
  <dc:description/>
  <cp:lastModifiedBy>Jeffrey Jensen</cp:lastModifiedBy>
  <cp:revision>2</cp:revision>
  <dcterms:created xsi:type="dcterms:W3CDTF">2016-07-01T20:59:00Z</dcterms:created>
  <dcterms:modified xsi:type="dcterms:W3CDTF">2016-07-02T00:40:00Z</dcterms:modified>
</cp:coreProperties>
</file>